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E59" w:rsidRDefault="00566E59" w:rsidP="00566E59">
      <w:pPr>
        <w:pStyle w:val="Heading1"/>
      </w:pPr>
      <w:r>
        <w:t xml:space="preserve">Multimedia appendix </w:t>
      </w:r>
      <w:r w:rsidR="00691411">
        <w:t>1</w:t>
      </w:r>
      <w:r>
        <w:t>. Typical ETT</w:t>
      </w:r>
      <w:r w:rsidR="007E55E2">
        <w:t xml:space="preserve"> and OTT</w:t>
      </w:r>
      <w:r>
        <w:t xml:space="preserve"> procedure day</w:t>
      </w:r>
      <w:r w:rsidR="007E55E2">
        <w:t>s</w:t>
      </w:r>
      <w:r>
        <w:t>.</w:t>
      </w:r>
      <w:r>
        <w:br/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5"/>
        <w:gridCol w:w="4561"/>
      </w:tblGrid>
      <w:tr w:rsidR="00696E03" w:rsidTr="000D0D98">
        <w:tc>
          <w:tcPr>
            <w:tcW w:w="4455" w:type="dxa"/>
            <w:tcBorders>
              <w:bottom w:val="nil"/>
            </w:tcBorders>
          </w:tcPr>
          <w:p w:rsidR="00696E03" w:rsidRPr="0039274F" w:rsidRDefault="005D6983" w:rsidP="00E35481">
            <w:pPr>
              <w:rPr>
                <w:b/>
              </w:rPr>
            </w:pPr>
            <w:r>
              <w:rPr>
                <w:b/>
              </w:rPr>
              <w:t>ETT procedure day</w:t>
            </w:r>
          </w:p>
        </w:tc>
        <w:tc>
          <w:tcPr>
            <w:tcW w:w="4561" w:type="dxa"/>
            <w:tcBorders>
              <w:bottom w:val="nil"/>
            </w:tcBorders>
          </w:tcPr>
          <w:p w:rsidR="00696E03" w:rsidRDefault="00696E03" w:rsidP="00E35481"/>
        </w:tc>
      </w:tr>
      <w:tr w:rsidR="00696E03" w:rsidTr="000D0D98">
        <w:tc>
          <w:tcPr>
            <w:tcW w:w="4455" w:type="dxa"/>
            <w:tcBorders>
              <w:top w:val="nil"/>
              <w:bottom w:val="nil"/>
            </w:tcBorders>
          </w:tcPr>
          <w:p w:rsidR="00696E03" w:rsidRDefault="00696E03" w:rsidP="00E35481">
            <w:r>
              <w:t>0730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696E03" w:rsidRDefault="00696E03" w:rsidP="00E35481">
            <w:r>
              <w:t>Preparation angiosuite</w:t>
            </w:r>
          </w:p>
          <w:p w:rsidR="00696E03" w:rsidRDefault="00696E03" w:rsidP="00696E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Radiology m</w:t>
            </w:r>
            <w:r w:rsidRPr="006A78B6">
              <w:rPr>
                <w:lang w:val="en-US"/>
              </w:rPr>
              <w:t>aterial collection from angiosuite supply room (radiology assist</w:t>
            </w:r>
            <w:r>
              <w:rPr>
                <w:lang w:val="en-US"/>
              </w:rPr>
              <w:t>a</w:t>
            </w:r>
            <w:r w:rsidRPr="006A78B6">
              <w:rPr>
                <w:lang w:val="en-US"/>
              </w:rPr>
              <w:t>nt)</w:t>
            </w:r>
          </w:p>
          <w:p w:rsidR="00696E03" w:rsidRDefault="00696E03" w:rsidP="00696E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urgery material collection. Moving material from OR to angiosuite (scrub nurse)</w:t>
            </w:r>
          </w:p>
          <w:p w:rsidR="00696E03" w:rsidRPr="00713D09" w:rsidRDefault="00696E03" w:rsidP="00696E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nesthesia material collection. Moving material from OR to angiosuite (anesthesiological team)</w:t>
            </w:r>
          </w:p>
        </w:tc>
      </w:tr>
      <w:tr w:rsidR="00696E03" w:rsidTr="000D0D98">
        <w:tc>
          <w:tcPr>
            <w:tcW w:w="4455" w:type="dxa"/>
            <w:tcBorders>
              <w:top w:val="nil"/>
              <w:bottom w:val="nil"/>
            </w:tcBorders>
          </w:tcPr>
          <w:p w:rsidR="000D0D98" w:rsidRDefault="000D0D98" w:rsidP="00E35481"/>
          <w:p w:rsidR="00696E03" w:rsidRDefault="00696E03" w:rsidP="00E35481">
            <w:r>
              <w:t>0745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0D0D98" w:rsidRDefault="000D0D98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Technical briefing/material check (interventional radiologist, vascular surgeon, radiology assistant, anesthesiologist, scrub nurse, supplier specialist)</w:t>
            </w:r>
          </w:p>
        </w:tc>
      </w:tr>
      <w:tr w:rsidR="00696E03" w:rsidTr="000D0D98">
        <w:tc>
          <w:tcPr>
            <w:tcW w:w="4455" w:type="dxa"/>
            <w:tcBorders>
              <w:top w:val="nil"/>
              <w:bottom w:val="nil"/>
            </w:tcBorders>
          </w:tcPr>
          <w:p w:rsidR="000D0D98" w:rsidRDefault="000D0D98" w:rsidP="00E35481"/>
          <w:p w:rsidR="00696E03" w:rsidRDefault="00696E03" w:rsidP="00E35481">
            <w:r>
              <w:t>0815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0D0D98" w:rsidRDefault="000D0D98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Patient briefing in angiosuite (P</w:t>
            </w:r>
            <w:r w:rsidR="008D7E54">
              <w:rPr>
                <w:lang w:val="en-US"/>
              </w:rPr>
              <w:t>atient</w:t>
            </w:r>
            <w:r>
              <w:rPr>
                <w:lang w:val="en-US"/>
              </w:rPr>
              <w:t>, interventional radiologist, vascular surgeon, radiology assistant, anesthesiologist, scrub nurse, clinical neurophysiologist)</w:t>
            </w:r>
          </w:p>
        </w:tc>
      </w:tr>
      <w:tr w:rsidR="00696E03" w:rsidTr="004337E1">
        <w:tc>
          <w:tcPr>
            <w:tcW w:w="4455" w:type="dxa"/>
            <w:tcBorders>
              <w:top w:val="nil"/>
              <w:bottom w:val="nil"/>
            </w:tcBorders>
          </w:tcPr>
          <w:p w:rsidR="000D0D98" w:rsidRDefault="000D0D98" w:rsidP="00E35481"/>
          <w:p w:rsidR="00696E03" w:rsidRDefault="00696E03" w:rsidP="00E35481">
            <w:r>
              <w:t>0820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0D0D98" w:rsidRDefault="000D0D98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Start anesthesia, neuromonitoring preparation (anesthesiologist, clinical neurophysiologist)</w:t>
            </w:r>
          </w:p>
        </w:tc>
      </w:tr>
      <w:tr w:rsidR="00696E03" w:rsidTr="004337E1">
        <w:tc>
          <w:tcPr>
            <w:tcW w:w="4455" w:type="dxa"/>
            <w:tcBorders>
              <w:top w:val="nil"/>
              <w:bottom w:val="nil"/>
            </w:tcBorders>
          </w:tcPr>
          <w:p w:rsidR="000D0D98" w:rsidRDefault="000D0D98" w:rsidP="00E35481"/>
          <w:p w:rsidR="00696E03" w:rsidRDefault="00696E03" w:rsidP="00E35481">
            <w:r>
              <w:t>0845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0D0D98" w:rsidRDefault="000D0D98" w:rsidP="00E35481">
            <w:pPr>
              <w:ind w:left="720" w:hanging="720"/>
              <w:rPr>
                <w:lang w:val="en-US"/>
              </w:rPr>
            </w:pPr>
          </w:p>
          <w:p w:rsidR="00696E03" w:rsidRDefault="00696E03" w:rsidP="00E35481">
            <w:pPr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urgical preparation</w:t>
            </w:r>
          </w:p>
          <w:p w:rsidR="00696E03" w:rsidRDefault="00696E03" w:rsidP="00696E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Radiological material (radiology assistant)</w:t>
            </w:r>
          </w:p>
          <w:p w:rsidR="00696E03" w:rsidRDefault="00696E03" w:rsidP="00696E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Surgical material (scrub nurse)</w:t>
            </w:r>
          </w:p>
          <w:p w:rsidR="00696E03" w:rsidRPr="00516AC2" w:rsidRDefault="00696E03" w:rsidP="00696E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Sterile draping (vascular surgeon, scrub nurse, radiology assistant)</w:t>
            </w:r>
          </w:p>
        </w:tc>
      </w:tr>
      <w:tr w:rsidR="00696E03" w:rsidTr="00143FBE">
        <w:tc>
          <w:tcPr>
            <w:tcW w:w="4455" w:type="dxa"/>
            <w:tcBorders>
              <w:top w:val="nil"/>
              <w:bottom w:val="nil"/>
            </w:tcBorders>
          </w:tcPr>
          <w:p w:rsidR="004337E1" w:rsidRDefault="004337E1" w:rsidP="00E35481"/>
          <w:p w:rsidR="00696E03" w:rsidRDefault="00696E03" w:rsidP="00E35481">
            <w:r>
              <w:t>0900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4337E1" w:rsidRDefault="004337E1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Surgical cut-down (vascular surgeon, scrub nurse)</w:t>
            </w:r>
          </w:p>
        </w:tc>
      </w:tr>
      <w:tr w:rsidR="00696E03" w:rsidTr="00143FBE">
        <w:tc>
          <w:tcPr>
            <w:tcW w:w="4455" w:type="dxa"/>
            <w:tcBorders>
              <w:top w:val="nil"/>
              <w:bottom w:val="nil"/>
            </w:tcBorders>
          </w:tcPr>
          <w:p w:rsidR="004337E1" w:rsidRDefault="004337E1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0915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4337E1" w:rsidRDefault="004337E1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 xml:space="preserve">Start endovascular procedure. Flexible process which might differ greatly from one procedure to another depending on patient, anatomy, stent type, technical/anesthesiological or </w:t>
            </w:r>
            <w:r>
              <w:rPr>
                <w:lang w:val="en-US"/>
              </w:rPr>
              <w:lastRenderedPageBreak/>
              <w:t>surgical problems encountered. Usually several ‘stop moments’ or ‘time-outs’ used for team discussion where needed. (Interventional radiologist, vascular surgeon, anesthesiologist, clinical neurophysiologist, supplier specialist, scrub nurse, radiology assistant)</w:t>
            </w:r>
          </w:p>
        </w:tc>
      </w:tr>
      <w:tr w:rsidR="00696E03" w:rsidTr="00143FBE">
        <w:tc>
          <w:tcPr>
            <w:tcW w:w="4455" w:type="dxa"/>
            <w:tcBorders>
              <w:top w:val="nil"/>
              <w:bottom w:val="nil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……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Pr="00566E59" w:rsidRDefault="00696E03" w:rsidP="00E35481">
            <w:pPr>
              <w:rPr>
                <w:lang w:val="en-US"/>
              </w:rPr>
            </w:pPr>
            <w:r>
              <w:rPr>
                <w:lang w:val="en-US"/>
              </w:rPr>
              <w:t>Finalization of the procedure</w:t>
            </w:r>
          </w:p>
        </w:tc>
      </w:tr>
      <w:tr w:rsidR="00696E03" w:rsidTr="00143FBE">
        <w:tc>
          <w:tcPr>
            <w:tcW w:w="4455" w:type="dxa"/>
            <w:tcBorders>
              <w:top w:val="nil"/>
              <w:bottom w:val="nil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0015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Team de-briefing as wounds are closed (whole team)</w:t>
            </w:r>
          </w:p>
        </w:tc>
      </w:tr>
      <w:tr w:rsidR="00696E03" w:rsidTr="00143FBE">
        <w:tc>
          <w:tcPr>
            <w:tcW w:w="4455" w:type="dxa"/>
            <w:tcBorders>
              <w:top w:val="nil"/>
              <w:bottom w:val="nil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0030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Preparing patient for transport to ICU (anesthesiological team)</w:t>
            </w:r>
          </w:p>
        </w:tc>
      </w:tr>
      <w:tr w:rsidR="00696E03" w:rsidTr="00143FBE">
        <w:tc>
          <w:tcPr>
            <w:tcW w:w="4455" w:type="dxa"/>
            <w:tcBorders>
              <w:top w:val="nil"/>
              <w:bottom w:val="nil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0045hours</w:t>
            </w:r>
          </w:p>
        </w:tc>
        <w:tc>
          <w:tcPr>
            <w:tcW w:w="4561" w:type="dxa"/>
            <w:tcBorders>
              <w:top w:val="nil"/>
              <w:bottom w:val="nil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Transport to, and briefing at ICU (anesthesiologist, vascular surgeon, interventional radiologist)</w:t>
            </w:r>
          </w:p>
        </w:tc>
      </w:tr>
      <w:tr w:rsidR="00696E03" w:rsidTr="00143FBE">
        <w:tc>
          <w:tcPr>
            <w:tcW w:w="4455" w:type="dxa"/>
            <w:tcBorders>
              <w:top w:val="nil"/>
              <w:bottom w:val="single" w:sz="4" w:space="0" w:color="auto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0100hours</w:t>
            </w:r>
          </w:p>
        </w:tc>
        <w:tc>
          <w:tcPr>
            <w:tcW w:w="4561" w:type="dxa"/>
            <w:tcBorders>
              <w:top w:val="nil"/>
              <w:bottom w:val="single" w:sz="4" w:space="0" w:color="auto"/>
            </w:tcBorders>
          </w:tcPr>
          <w:p w:rsidR="00143FBE" w:rsidRDefault="00143FBE" w:rsidP="00E35481">
            <w:pPr>
              <w:rPr>
                <w:lang w:val="en-US"/>
              </w:rPr>
            </w:pPr>
          </w:p>
          <w:p w:rsidR="00696E03" w:rsidRDefault="00696E03" w:rsidP="00E35481">
            <w:r>
              <w:rPr>
                <w:lang w:val="en-US"/>
              </w:rPr>
              <w:t>Return of surgery and anesthesia material to OR (scrub nurse, anesthesiological team)</w:t>
            </w:r>
          </w:p>
        </w:tc>
      </w:tr>
      <w:tr w:rsidR="007E55E2" w:rsidTr="00143FBE"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E55E2" w:rsidRPr="0039274F" w:rsidRDefault="007E55E2">
            <w:pPr>
              <w:rPr>
                <w:b/>
              </w:rPr>
            </w:pPr>
            <w:r w:rsidRPr="0039274F">
              <w:rPr>
                <w:b/>
              </w:rPr>
              <w:t>OTT procedure day</w:t>
            </w:r>
          </w:p>
        </w:tc>
        <w:tc>
          <w:tcPr>
            <w:tcW w:w="4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55E2" w:rsidRDefault="007E55E2"/>
        </w:tc>
      </w:tr>
      <w:tr w:rsidR="007E55E2" w:rsidRP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E55E2" w:rsidRDefault="007A6EB2">
            <w:r>
              <w:t>0</w:t>
            </w:r>
            <w:r w:rsidR="007E55E2">
              <w:t>730</w:t>
            </w:r>
            <w:r>
              <w:t>hours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E55E2" w:rsidRDefault="007E55E2">
            <w:r>
              <w:t>Preparation operating room</w:t>
            </w:r>
          </w:p>
          <w:p w:rsidR="007E55E2" w:rsidRDefault="007E55E2" w:rsidP="007E55E2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Surgery material collection on site (scrub nurse)</w:t>
            </w:r>
          </w:p>
          <w:p w:rsidR="007E55E2" w:rsidRDefault="007E55E2" w:rsidP="007E55E2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Anesthesia material collection on site (anesthesiological team)</w:t>
            </w:r>
          </w:p>
          <w:p w:rsidR="007E55E2" w:rsidRDefault="007E55E2" w:rsidP="007E55E2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Perfusion material collection on site (perfusion team)</w:t>
            </w:r>
          </w:p>
        </w:tc>
      </w:tr>
      <w:tr w:rsidR="007E55E2" w:rsidRP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8405D" w:rsidRDefault="00F8405D"/>
          <w:p w:rsidR="007E55E2" w:rsidRDefault="007A6EB2">
            <w:r>
              <w:t>0</w:t>
            </w:r>
            <w:r w:rsidR="007E55E2">
              <w:t>800</w:t>
            </w:r>
            <w:r>
              <w:t>hours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8405D" w:rsidRDefault="00F8405D">
            <w:pPr>
              <w:rPr>
                <w:lang w:val="en-US"/>
              </w:rPr>
            </w:pPr>
          </w:p>
          <w:p w:rsidR="007E55E2" w:rsidRDefault="007E55E2">
            <w:r>
              <w:rPr>
                <w:lang w:val="en-US"/>
              </w:rPr>
              <w:t>Start anesthesia, neuromonitoring preparation (anesthesiologist, clinical neurophysiologist)</w:t>
            </w:r>
          </w:p>
        </w:tc>
      </w:tr>
      <w:tr w:rsidR="007E55E2" w:rsidRP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8405D" w:rsidRDefault="00F8405D"/>
          <w:p w:rsidR="007E55E2" w:rsidRDefault="007A6EB2">
            <w:r>
              <w:t>0</w:t>
            </w:r>
            <w:r w:rsidR="007E55E2">
              <w:t>845</w:t>
            </w:r>
            <w:r>
              <w:t>hours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8405D" w:rsidRDefault="00F8405D"/>
          <w:p w:rsidR="007E55E2" w:rsidRDefault="007E55E2">
            <w:r>
              <w:t>Team</w:t>
            </w:r>
            <w:r>
              <w:rPr>
                <w:lang w:val="en-US"/>
              </w:rPr>
              <w:t xml:space="preserve"> briefing in OR (thoracic surgeon, vascular surgeon, anesthesiologist, scrub nurses, clinical neurophysiologist, perfusionist)</w:t>
            </w:r>
          </w:p>
        </w:tc>
      </w:tr>
      <w:tr w:rsidR="007E55E2" w:rsidRP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8405D" w:rsidRDefault="00F8405D"/>
          <w:p w:rsidR="007E55E2" w:rsidRDefault="007A6EB2">
            <w:r>
              <w:t>0</w:t>
            </w:r>
            <w:r w:rsidR="007E55E2">
              <w:t>900</w:t>
            </w:r>
            <w:r>
              <w:t>hours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8405D" w:rsidRDefault="00F8405D">
            <w:pPr>
              <w:ind w:left="720" w:hanging="720"/>
              <w:rPr>
                <w:lang w:val="en-US"/>
              </w:rPr>
            </w:pPr>
          </w:p>
          <w:p w:rsidR="007E55E2" w:rsidRDefault="007E55E2">
            <w:pPr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urgical preparation</w:t>
            </w:r>
          </w:p>
          <w:p w:rsidR="007E55E2" w:rsidRDefault="007E55E2" w:rsidP="007E55E2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Surgical material (scrub nurse)</w:t>
            </w:r>
          </w:p>
          <w:p w:rsidR="007E55E2" w:rsidRDefault="007E55E2" w:rsidP="007E55E2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Sterile draping (thoracic surgeon, vascular surgeon, scrub nurse)</w:t>
            </w:r>
          </w:p>
        </w:tc>
      </w:tr>
      <w:tr w:rsidR="007E55E2" w:rsidRP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8405D" w:rsidRDefault="00F8405D">
            <w:pPr>
              <w:rPr>
                <w:lang w:val="en-US"/>
              </w:rPr>
            </w:pPr>
          </w:p>
          <w:p w:rsidR="007E55E2" w:rsidRDefault="007A6EB2">
            <w:r>
              <w:rPr>
                <w:lang w:val="en-US"/>
              </w:rPr>
              <w:t>0</w:t>
            </w:r>
            <w:r w:rsidR="007E55E2">
              <w:rPr>
                <w:lang w:val="en-US"/>
              </w:rPr>
              <w:t>915</w:t>
            </w:r>
            <w:r>
              <w:rPr>
                <w:lang w:val="en-US"/>
              </w:rPr>
              <w:t>hours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7A15" w:rsidRDefault="00B37A15">
            <w:pPr>
              <w:rPr>
                <w:lang w:val="en-US"/>
              </w:rPr>
            </w:pPr>
          </w:p>
          <w:p w:rsidR="007E55E2" w:rsidRDefault="007E55E2">
            <w:r>
              <w:rPr>
                <w:lang w:val="en-US"/>
              </w:rPr>
              <w:t xml:space="preserve">Start surgical procedure. Flexible process which might differ greatly from one procedure to another depending on patient, anatomy, technical/anesthesiologic or surgical problems </w:t>
            </w:r>
            <w:r>
              <w:rPr>
                <w:lang w:val="en-US"/>
              </w:rPr>
              <w:lastRenderedPageBreak/>
              <w:t>encountered. Usually several ‘stop moments’ or ‘time-outs’ used for team discussion where needed. (thoracic surgeon, vascular surgeon, anesthesiologist, perfusionist, clinical neurophysiologist, scrub nurse)</w:t>
            </w:r>
          </w:p>
        </w:tc>
      </w:tr>
      <w:tr w:rsid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92EE8" w:rsidRDefault="00092EE8">
            <w:pPr>
              <w:rPr>
                <w:lang w:val="en-US"/>
              </w:rPr>
            </w:pPr>
          </w:p>
          <w:p w:rsidR="007E55E2" w:rsidRDefault="007E55E2">
            <w:r>
              <w:rPr>
                <w:lang w:val="en-US"/>
              </w:rPr>
              <w:t>……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92EE8" w:rsidRDefault="00092EE8">
            <w:pPr>
              <w:rPr>
                <w:lang w:val="en-US"/>
              </w:rPr>
            </w:pPr>
          </w:p>
          <w:p w:rsidR="007E55E2" w:rsidRDefault="007E55E2">
            <w:pPr>
              <w:rPr>
                <w:lang w:val="en-US"/>
              </w:rPr>
            </w:pPr>
            <w:r>
              <w:rPr>
                <w:lang w:val="en-US"/>
              </w:rPr>
              <w:t>Finalization of the procedure</w:t>
            </w:r>
          </w:p>
        </w:tc>
      </w:tr>
      <w:tr w:rsidR="007E55E2" w:rsidRP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92EE8" w:rsidRDefault="00092EE8">
            <w:pPr>
              <w:rPr>
                <w:lang w:val="en-US"/>
              </w:rPr>
            </w:pPr>
          </w:p>
          <w:p w:rsidR="007E55E2" w:rsidRDefault="007E55E2">
            <w:r>
              <w:rPr>
                <w:lang w:val="en-US"/>
              </w:rPr>
              <w:t>0</w:t>
            </w:r>
            <w:r w:rsidR="007A6EB2">
              <w:rPr>
                <w:lang w:val="en-US"/>
              </w:rPr>
              <w:t>01</w:t>
            </w:r>
            <w:r>
              <w:rPr>
                <w:lang w:val="en-US"/>
              </w:rPr>
              <w:t>5</w:t>
            </w:r>
            <w:r w:rsidR="007A6EB2">
              <w:rPr>
                <w:lang w:val="en-US"/>
              </w:rPr>
              <w:t>hours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92EE8" w:rsidRDefault="00092EE8">
            <w:pPr>
              <w:rPr>
                <w:lang w:val="en-US"/>
              </w:rPr>
            </w:pPr>
          </w:p>
          <w:p w:rsidR="007E55E2" w:rsidRDefault="007E55E2">
            <w:r>
              <w:rPr>
                <w:lang w:val="en-US"/>
              </w:rPr>
              <w:t>Team de-briefing as wounds are closed (whole team)</w:t>
            </w:r>
          </w:p>
        </w:tc>
      </w:tr>
      <w:tr w:rsidR="007E55E2" w:rsidRP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92EE8" w:rsidRDefault="00092EE8">
            <w:pPr>
              <w:rPr>
                <w:lang w:val="en-US"/>
              </w:rPr>
            </w:pPr>
          </w:p>
          <w:p w:rsidR="007E55E2" w:rsidRDefault="007A6EB2">
            <w:r>
              <w:rPr>
                <w:lang w:val="en-US"/>
              </w:rPr>
              <w:t>0</w:t>
            </w:r>
            <w:r w:rsidR="007E55E2">
              <w:rPr>
                <w:lang w:val="en-US"/>
              </w:rPr>
              <w:t>045</w:t>
            </w:r>
            <w:r>
              <w:rPr>
                <w:lang w:val="en-US"/>
              </w:rPr>
              <w:t>hours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92EE8" w:rsidRDefault="00092EE8">
            <w:pPr>
              <w:rPr>
                <w:lang w:val="en-US"/>
              </w:rPr>
            </w:pPr>
          </w:p>
          <w:p w:rsidR="007E55E2" w:rsidRDefault="007E55E2">
            <w:r>
              <w:rPr>
                <w:lang w:val="en-US"/>
              </w:rPr>
              <w:t>Preparing patient for transport to ICU (anesthesiologic team)</w:t>
            </w:r>
          </w:p>
        </w:tc>
      </w:tr>
      <w:tr w:rsidR="007E55E2" w:rsidRPr="007E55E2" w:rsidTr="00143FBE">
        <w:tc>
          <w:tcPr>
            <w:tcW w:w="4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EE8" w:rsidRDefault="00092EE8">
            <w:pPr>
              <w:rPr>
                <w:lang w:val="en-US"/>
              </w:rPr>
            </w:pPr>
          </w:p>
          <w:p w:rsidR="007E55E2" w:rsidRDefault="007A6EB2">
            <w:r>
              <w:rPr>
                <w:lang w:val="en-US"/>
              </w:rPr>
              <w:t>0</w:t>
            </w:r>
            <w:r w:rsidR="007E55E2">
              <w:rPr>
                <w:lang w:val="en-US"/>
              </w:rPr>
              <w:t>100</w:t>
            </w:r>
            <w:r>
              <w:rPr>
                <w:lang w:val="en-US"/>
              </w:rPr>
              <w:t>hours</w:t>
            </w:r>
          </w:p>
        </w:tc>
        <w:tc>
          <w:tcPr>
            <w:tcW w:w="4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EE8" w:rsidRDefault="00092EE8">
            <w:pPr>
              <w:rPr>
                <w:lang w:val="en-US"/>
              </w:rPr>
            </w:pPr>
          </w:p>
          <w:p w:rsidR="007E55E2" w:rsidRDefault="007E55E2">
            <w:r>
              <w:rPr>
                <w:lang w:val="en-US"/>
              </w:rPr>
              <w:t>Transport to, and briefing at ICU (anesthesiologist, thoracic surgeon, vascular surgeon)</w:t>
            </w:r>
          </w:p>
        </w:tc>
      </w:tr>
    </w:tbl>
    <w:p w:rsidR="007E55E2" w:rsidRPr="007E55E2" w:rsidRDefault="00FA2B2F">
      <w:pPr>
        <w:rPr>
          <w:lang w:val="en-US"/>
        </w:rPr>
      </w:pPr>
      <w:r>
        <w:rPr>
          <w:lang w:val="en-US"/>
        </w:rPr>
        <w:t>“</w:t>
      </w:r>
      <w:r w:rsidR="001A0C82">
        <w:rPr>
          <w:lang w:val="en-US"/>
        </w:rPr>
        <w:t>Angiosuite</w:t>
      </w:r>
      <w:r>
        <w:rPr>
          <w:lang w:val="en-US"/>
        </w:rPr>
        <w:t>”</w:t>
      </w:r>
      <w:r w:rsidR="001A0C82">
        <w:rPr>
          <w:lang w:val="en-US"/>
        </w:rPr>
        <w:t xml:space="preserve"> = </w:t>
      </w:r>
      <w:r w:rsidR="008B21F5">
        <w:rPr>
          <w:lang w:val="en-US"/>
        </w:rPr>
        <w:t>radiology</w:t>
      </w:r>
      <w:r>
        <w:rPr>
          <w:lang w:val="en-US"/>
        </w:rPr>
        <w:t xml:space="preserve"> depratment</w:t>
      </w:r>
      <w:r w:rsidR="008B21F5">
        <w:rPr>
          <w:lang w:val="en-US"/>
        </w:rPr>
        <w:t xml:space="preserve"> intervention</w:t>
      </w:r>
      <w:r w:rsidR="001A0C82">
        <w:rPr>
          <w:lang w:val="en-US"/>
        </w:rPr>
        <w:t xml:space="preserve"> ro</w:t>
      </w:r>
      <w:r w:rsidR="008B21F5">
        <w:rPr>
          <w:lang w:val="en-US"/>
        </w:rPr>
        <w:t xml:space="preserve">om with primarily radiological equipment, </w:t>
      </w:r>
      <w:r>
        <w:rPr>
          <w:lang w:val="en-US"/>
        </w:rPr>
        <w:t xml:space="preserve">        </w:t>
      </w:r>
      <w:bookmarkStart w:id="0" w:name="_GoBack"/>
      <w:bookmarkEnd w:id="0"/>
      <w:r w:rsidR="009153DC">
        <w:rPr>
          <w:lang w:val="en-US"/>
        </w:rPr>
        <w:t xml:space="preserve">ETT = endovascular treatment team; </w:t>
      </w:r>
      <w:r w:rsidR="00AE2835">
        <w:rPr>
          <w:lang w:val="en-US"/>
        </w:rPr>
        <w:t xml:space="preserve">ICU = intensive care unit; </w:t>
      </w:r>
      <w:r w:rsidR="008B21F5">
        <w:rPr>
          <w:lang w:val="en-US"/>
        </w:rPr>
        <w:t xml:space="preserve">OR = (surgical) operation room; </w:t>
      </w:r>
      <w:r w:rsidR="009153DC">
        <w:rPr>
          <w:lang w:val="en-US"/>
        </w:rPr>
        <w:t>OTT = open treatment team</w:t>
      </w:r>
    </w:p>
    <w:sectPr w:rsidR="007E55E2" w:rsidRPr="007E5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062E9"/>
    <w:multiLevelType w:val="hybridMultilevel"/>
    <w:tmpl w:val="BE66EBCA"/>
    <w:lvl w:ilvl="0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391B121B"/>
    <w:multiLevelType w:val="hybridMultilevel"/>
    <w:tmpl w:val="A87C3C8C"/>
    <w:lvl w:ilvl="0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59"/>
    <w:rsid w:val="000352FC"/>
    <w:rsid w:val="00071C0E"/>
    <w:rsid w:val="00092EE8"/>
    <w:rsid w:val="000D0D98"/>
    <w:rsid w:val="00143FBE"/>
    <w:rsid w:val="001A0C82"/>
    <w:rsid w:val="002D741C"/>
    <w:rsid w:val="0039274F"/>
    <w:rsid w:val="004337E1"/>
    <w:rsid w:val="004A03FC"/>
    <w:rsid w:val="00516AC2"/>
    <w:rsid w:val="00566E59"/>
    <w:rsid w:val="005D6983"/>
    <w:rsid w:val="005E1A25"/>
    <w:rsid w:val="00657829"/>
    <w:rsid w:val="00691411"/>
    <w:rsid w:val="00696E03"/>
    <w:rsid w:val="00713D09"/>
    <w:rsid w:val="007571D5"/>
    <w:rsid w:val="007A6EB2"/>
    <w:rsid w:val="007E55E2"/>
    <w:rsid w:val="008B21F5"/>
    <w:rsid w:val="008D1AA7"/>
    <w:rsid w:val="008D7E54"/>
    <w:rsid w:val="009153DC"/>
    <w:rsid w:val="009847B5"/>
    <w:rsid w:val="00A10535"/>
    <w:rsid w:val="00AE2835"/>
    <w:rsid w:val="00B37A15"/>
    <w:rsid w:val="00B708B5"/>
    <w:rsid w:val="00DB26F7"/>
    <w:rsid w:val="00EB343C"/>
    <w:rsid w:val="00F8405D"/>
    <w:rsid w:val="00FA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E2A27"/>
  <w15:chartTrackingRefBased/>
  <w15:docId w15:val="{71A15A56-DF5E-444C-9286-A9439CA2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E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6E59"/>
    <w:pPr>
      <w:spacing w:after="0" w:line="240" w:lineRule="auto"/>
      <w:ind w:left="720"/>
      <w:contextualSpacing/>
    </w:pPr>
    <w:rPr>
      <w:rFonts w:ascii="Calibri" w:hAnsi="Calibri" w:cs="Calibri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566E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26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A85A36</Template>
  <TotalTime>20</TotalTime>
  <Pages>3</Pages>
  <Words>525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Hilt, A.D. (HARTZ)</cp:lastModifiedBy>
  <cp:revision>30</cp:revision>
  <dcterms:created xsi:type="dcterms:W3CDTF">2020-01-13T08:26:00Z</dcterms:created>
  <dcterms:modified xsi:type="dcterms:W3CDTF">2020-01-20T07:59:00Z</dcterms:modified>
</cp:coreProperties>
</file>